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C77B6" w14:textId="5183C23E" w:rsidR="00534329" w:rsidRPr="00C947D7" w:rsidRDefault="0007660E" w:rsidP="00CA7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F60D8">
        <w:rPr>
          <w:rFonts w:ascii="Times New Roman" w:hAnsi="Times New Roman" w:cs="Times New Roman"/>
          <w:sz w:val="24"/>
          <w:szCs w:val="24"/>
        </w:rPr>
        <w:t>2</w:t>
      </w:r>
      <w:r w:rsidR="0046163E" w:rsidRPr="00C947D7">
        <w:rPr>
          <w:rFonts w:ascii="Times New Roman" w:hAnsi="Times New Roman" w:cs="Times New Roman"/>
          <w:sz w:val="24"/>
          <w:szCs w:val="24"/>
        </w:rPr>
        <w:t>.</w:t>
      </w:r>
      <w:r w:rsidR="00F53DCE" w:rsidRPr="00C947D7">
        <w:rPr>
          <w:rFonts w:ascii="Times New Roman" w:hAnsi="Times New Roman" w:cs="Times New Roman"/>
          <w:sz w:val="24"/>
          <w:szCs w:val="24"/>
        </w:rPr>
        <w:t xml:space="preserve"> </w:t>
      </w:r>
      <w:r w:rsidR="00534329" w:rsidRPr="00C947D7">
        <w:rPr>
          <w:rFonts w:ascii="Times New Roman" w:hAnsi="Times New Roman" w:cs="Times New Roman"/>
          <w:sz w:val="24"/>
          <w:szCs w:val="24"/>
        </w:rPr>
        <w:t xml:space="preserve">Substrate specificity of </w:t>
      </w:r>
      <w:r w:rsidR="00DF5A5A" w:rsidRPr="00C947D7">
        <w:rPr>
          <w:rFonts w:ascii="Times New Roman" w:hAnsi="Times New Roman" w:cs="Times New Roman"/>
          <w:sz w:val="24"/>
          <w:szCs w:val="24"/>
        </w:rPr>
        <w:t>nS1</w:t>
      </w:r>
      <w:r w:rsidR="00534329" w:rsidRPr="00C947D7">
        <w:rPr>
          <w:rFonts w:ascii="Times New Roman" w:hAnsi="Times New Roman" w:cs="Times New Roman"/>
          <w:sz w:val="24"/>
          <w:szCs w:val="24"/>
        </w:rPr>
        <w:t xml:space="preserve"> and rS1</w:t>
      </w:r>
    </w:p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3"/>
        <w:gridCol w:w="2055"/>
        <w:gridCol w:w="2056"/>
      </w:tblGrid>
      <w:tr w:rsidR="00534329" w:rsidRPr="00C947D7" w14:paraId="68B395E1" w14:textId="77777777" w:rsidTr="00534329">
        <w:trPr>
          <w:trHeight w:val="453"/>
        </w:trPr>
        <w:tc>
          <w:tcPr>
            <w:tcW w:w="425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89636D" w14:textId="77777777" w:rsidR="00534329" w:rsidRPr="00C947D7" w:rsidRDefault="00534329" w:rsidP="00CA7641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7D7">
              <w:rPr>
                <w:rFonts w:ascii="Times New Roman" w:hAnsi="Times New Roman"/>
                <w:sz w:val="24"/>
                <w:szCs w:val="24"/>
              </w:rPr>
              <w:t>Substrate</w:t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B80C11" w14:textId="77777777" w:rsidR="00534329" w:rsidRPr="00C947D7" w:rsidRDefault="00534329" w:rsidP="00CA7641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47D7">
              <w:rPr>
                <w:rFonts w:ascii="Times New Roman" w:hAnsi="Times New Roman"/>
                <w:sz w:val="24"/>
                <w:szCs w:val="24"/>
              </w:rPr>
              <w:t>Specific activity (U/</w:t>
            </w:r>
            <w:r w:rsidR="00103428" w:rsidRPr="00C947D7">
              <w:rPr>
                <w:rFonts w:ascii="Times New Roman" w:hAnsi="Times New Roman"/>
                <w:sz w:val="24"/>
                <w:szCs w:val="24"/>
              </w:rPr>
              <w:t>m</w:t>
            </w:r>
            <w:r w:rsidRPr="00C947D7">
              <w:rPr>
                <w:rFonts w:ascii="Times New Roman" w:hAnsi="Times New Roman"/>
                <w:sz w:val="24"/>
                <w:szCs w:val="24"/>
              </w:rPr>
              <w:t>g protein)</w:t>
            </w:r>
            <w:r w:rsidRPr="00C947D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34329" w:rsidRPr="00C947D7" w14:paraId="5095CBA0" w14:textId="77777777" w:rsidTr="00534329">
        <w:trPr>
          <w:trHeight w:val="246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C89D14C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E2F346A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3FA9E3F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rS1</w:t>
            </w:r>
          </w:p>
        </w:tc>
      </w:tr>
      <w:tr w:rsidR="00534329" w:rsidRPr="00C947D7" w14:paraId="54727205" w14:textId="77777777" w:rsidTr="00534329">
        <w:trPr>
          <w:trHeight w:val="555"/>
        </w:trPr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DB192D1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 w:bidi="th-TH"/>
              </w:rPr>
              <w:t>Soluble birchwood xylan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05A1FA9" w14:textId="77777777" w:rsidR="00534329" w:rsidRPr="00C947D7" w:rsidRDefault="00103428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0.69 ± 0.05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C7D7806" w14:textId="77777777" w:rsidR="00534329" w:rsidRPr="00C947D7" w:rsidRDefault="00103428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34B7" w:rsidRPr="00C947D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334B7" w:rsidRPr="00C947D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4329" w:rsidRPr="00C947D7" w14:paraId="0A3C1AD3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58CFC9D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US" w:bidi="th-TH"/>
              </w:rPr>
              <w:t>Insoluble birchwood xyl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CC3E1DC" w14:textId="77777777" w:rsidR="00534329" w:rsidRPr="00C947D7" w:rsidRDefault="00103428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t xml:space="preserve">38 ±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334B7" w:rsidRPr="00C947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1BC9210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t xml:space="preserve">6 ±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329" w:rsidRPr="00C947D7" w14:paraId="3EE0D36A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DDCE2B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  <w:lang w:bidi="th-TH"/>
              </w:rPr>
              <w:t>Microcrystalline cellulos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3B2654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="007109AF" w:rsidRPr="00C947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3A5523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155BF6D0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1B7015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Carboxymethyl cellulos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A7C906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D7942B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0A02B6C3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184998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Chit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CBF4A5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752469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64DEC1BE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2A1422" w14:textId="2F22DCA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Debranch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 xml:space="preserve"> arabin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532628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EBA326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6A1781FA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0BB872A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Galactomann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3D3ABD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032E63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5460A09E" w14:textId="77777777" w:rsidTr="00534329">
        <w:trPr>
          <w:trHeight w:val="5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E230E2" w14:textId="24319793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Glucomannan (locus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 gum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7A1881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0AF4DE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03B71EF7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FEC18A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Barley β-gluc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539370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4C1464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5F6DD06B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32BAD05" w14:textId="6DD26760" w:rsidR="00534329" w:rsidRPr="00C947D7" w:rsidRDefault="00615AA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15AAE">
              <w:rPr>
                <w:rFonts w:ascii="Times New Roman" w:hAnsi="Times New Roman" w:cs="Times New Roman"/>
                <w:sz w:val="24"/>
                <w:szCs w:val="24"/>
              </w:rPr>
              <w:t>aminaran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9950A3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B7636A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2772F488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E17CD4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Rhamnogalacturon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7E9054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73D303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0F18FF58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1BC21A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Starch (soluble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F217DE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8A70DF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166DB256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D088EC3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Arabinogalactan from larch woo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C59A6BB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65E303E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5738AD6C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5F51CE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Xylogluca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D20708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64846B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31AF46F8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61FD0C" w14:textId="012D38E8" w:rsidR="00534329" w:rsidRPr="00C947D7" w:rsidRDefault="00615AA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6A1D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c</w:t>
            </w:r>
            <w:r w:rsidR="00534329" w:rsidRPr="00C94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proofErr w:type="spellEnd"/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t>-D-</w:t>
            </w:r>
            <w:proofErr w:type="spellStart"/>
            <w:r w:rsidR="00534329" w:rsidRPr="00C947D7">
              <w:rPr>
                <w:rFonts w:ascii="Times New Roman" w:hAnsi="Times New Roman" w:cs="Times New Roman"/>
                <w:sz w:val="24"/>
                <w:szCs w:val="24"/>
              </w:rPr>
              <w:t>xylopyranoside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359605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C8FD6E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7D46C247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42620D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proofErr w:type="spellEnd"/>
            <w:r w:rsidRPr="00C94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-D-glucopyranosid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B84AEB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1EC3B4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00577D35" w14:textId="77777777" w:rsidTr="00534329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982198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proofErr w:type="spellEnd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-D-</w:t>
            </w: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cellopyranoside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4D8B2D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E117B6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  <w:tr w:rsidR="00534329" w:rsidRPr="00C947D7" w14:paraId="345967F5" w14:textId="77777777" w:rsidTr="00103428">
        <w:trPr>
          <w:trHeight w:val="432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6B16CC" w14:textId="77777777" w:rsidR="00534329" w:rsidRPr="00C947D7" w:rsidRDefault="00534329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proofErr w:type="spellEnd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-L-</w:t>
            </w: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arabinofuranoside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5660F6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D27EDA" w14:textId="77777777" w:rsidR="00534329" w:rsidRPr="00C947D7" w:rsidRDefault="009334B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</w:tr>
    </w:tbl>
    <w:p w14:paraId="14845BC0" w14:textId="247436C9" w:rsidR="00A06F8F" w:rsidRPr="00A06F8F" w:rsidRDefault="00A06F8F" w:rsidP="00CA764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</w:t>
      </w:r>
      <w:r w:rsidRPr="00A06F8F">
        <w:rPr>
          <w:rFonts w:ascii="Times New Roman" w:hAnsi="Times New Roman"/>
          <w:sz w:val="24"/>
          <w:szCs w:val="24"/>
        </w:rPr>
        <w:t>lycosyl hydrolase activities were measured based on the amount of reducing sugar liberated from other polysaccharides at 0.5% (v/w) final concentration. β-Glucosidase, β-</w:t>
      </w:r>
      <w:proofErr w:type="spellStart"/>
      <w:r w:rsidRPr="00A06F8F">
        <w:rPr>
          <w:rFonts w:ascii="Times New Roman" w:hAnsi="Times New Roman"/>
          <w:sz w:val="24"/>
          <w:szCs w:val="24"/>
        </w:rPr>
        <w:t>xylosidase</w:t>
      </w:r>
      <w:proofErr w:type="spellEnd"/>
      <w:r w:rsidRPr="00A06F8F">
        <w:rPr>
          <w:rFonts w:ascii="Times New Roman" w:hAnsi="Times New Roman"/>
          <w:sz w:val="24"/>
          <w:szCs w:val="24"/>
        </w:rPr>
        <w:t xml:space="preserve"> and α-</w:t>
      </w:r>
      <w:r w:rsidRPr="00364A2B">
        <w:rPr>
          <w:rFonts w:ascii="Times New Roman" w:hAnsi="Times New Roman"/>
          <w:sz w:val="20"/>
          <w:szCs w:val="20"/>
        </w:rPr>
        <w:t>L</w:t>
      </w:r>
      <w:r w:rsidRPr="00A06F8F">
        <w:rPr>
          <w:rFonts w:ascii="Times New Roman" w:hAnsi="Times New Roman"/>
          <w:sz w:val="24"/>
          <w:szCs w:val="24"/>
        </w:rPr>
        <w:t>-</w:t>
      </w:r>
      <w:proofErr w:type="spellStart"/>
      <w:r w:rsidRPr="00A06F8F">
        <w:rPr>
          <w:rFonts w:ascii="Times New Roman" w:hAnsi="Times New Roman"/>
          <w:sz w:val="24"/>
          <w:szCs w:val="24"/>
        </w:rPr>
        <w:t>arabinofuranosidase</w:t>
      </w:r>
      <w:proofErr w:type="spellEnd"/>
      <w:r w:rsidRPr="00A06F8F">
        <w:rPr>
          <w:rFonts w:ascii="Times New Roman" w:hAnsi="Times New Roman"/>
          <w:sz w:val="24"/>
          <w:szCs w:val="24"/>
        </w:rPr>
        <w:t xml:space="preserve"> activities were determined based on </w:t>
      </w:r>
      <w:r w:rsidRPr="00A06F8F">
        <w:rPr>
          <w:rFonts w:ascii="Times New Roman" w:hAnsi="Times New Roman"/>
          <w:sz w:val="24"/>
          <w:szCs w:val="24"/>
        </w:rPr>
        <w:lastRenderedPageBreak/>
        <w:t xml:space="preserve">measurement of </w:t>
      </w:r>
      <w:r w:rsidRPr="00364A2B">
        <w:rPr>
          <w:rFonts w:ascii="Times New Roman" w:hAnsi="Times New Roman"/>
          <w:i/>
          <w:sz w:val="24"/>
          <w:szCs w:val="24"/>
        </w:rPr>
        <w:t>p</w:t>
      </w:r>
      <w:r w:rsidRPr="00A06F8F">
        <w:rPr>
          <w:rFonts w:ascii="Times New Roman" w:hAnsi="Times New Roman"/>
          <w:sz w:val="24"/>
          <w:szCs w:val="24"/>
        </w:rPr>
        <w:t xml:space="preserve">-nitrophenol </w:t>
      </w:r>
      <w:r w:rsidR="00B33FE9">
        <w:rPr>
          <w:rFonts w:ascii="Times New Roman" w:hAnsi="Times New Roman"/>
          <w:sz w:val="24"/>
          <w:szCs w:val="24"/>
        </w:rPr>
        <w:t>(</w:t>
      </w:r>
      <w:r w:rsidR="00B33FE9" w:rsidRPr="00364A2B">
        <w:rPr>
          <w:rFonts w:ascii="Times New Roman" w:hAnsi="Times New Roman"/>
          <w:i/>
          <w:sz w:val="24"/>
          <w:szCs w:val="24"/>
        </w:rPr>
        <w:t>p</w:t>
      </w:r>
      <w:r w:rsidR="00B33FE9">
        <w:rPr>
          <w:rFonts w:ascii="Times New Roman" w:hAnsi="Times New Roman"/>
          <w:sz w:val="24"/>
          <w:szCs w:val="24"/>
        </w:rPr>
        <w:t xml:space="preserve">-NP) </w:t>
      </w:r>
      <w:r w:rsidRPr="00A06F8F">
        <w:rPr>
          <w:rFonts w:ascii="Times New Roman" w:hAnsi="Times New Roman"/>
          <w:sz w:val="24"/>
          <w:szCs w:val="24"/>
        </w:rPr>
        <w:t xml:space="preserve">release from </w:t>
      </w:r>
      <w:r w:rsidRPr="00364A2B">
        <w:rPr>
          <w:rFonts w:ascii="Times New Roman" w:hAnsi="Times New Roman"/>
          <w:i/>
          <w:sz w:val="24"/>
          <w:szCs w:val="24"/>
        </w:rPr>
        <w:t>p</w:t>
      </w:r>
      <w:r w:rsidRPr="00A06F8F">
        <w:rPr>
          <w:rFonts w:ascii="Times New Roman" w:hAnsi="Times New Roman"/>
          <w:sz w:val="24"/>
          <w:szCs w:val="24"/>
        </w:rPr>
        <w:t>-</w:t>
      </w:r>
      <w:r w:rsidR="00B33FE9">
        <w:rPr>
          <w:rFonts w:ascii="Times New Roman" w:hAnsi="Times New Roman"/>
          <w:sz w:val="24"/>
          <w:szCs w:val="24"/>
        </w:rPr>
        <w:t>NP</w:t>
      </w:r>
      <w:r w:rsidRPr="00A06F8F">
        <w:rPr>
          <w:rFonts w:ascii="Times New Roman" w:hAnsi="Times New Roman"/>
          <w:sz w:val="24"/>
          <w:szCs w:val="24"/>
        </w:rPr>
        <w:t>-substrates.</w:t>
      </w:r>
    </w:p>
    <w:p w14:paraId="64F5F805" w14:textId="19667D76" w:rsidR="00534329" w:rsidRPr="00C947D7" w:rsidRDefault="00534329" w:rsidP="00CA764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947D7">
        <w:rPr>
          <w:rFonts w:ascii="Times New Roman" w:hAnsi="Times New Roman"/>
          <w:sz w:val="24"/>
          <w:szCs w:val="24"/>
          <w:vertAlign w:val="superscript"/>
        </w:rPr>
        <w:t>a</w:t>
      </w:r>
      <w:r w:rsidR="007109AF" w:rsidRPr="00C947D7">
        <w:rPr>
          <w:rFonts w:ascii="Times New Roman" w:hAnsi="Times New Roman"/>
          <w:sz w:val="24"/>
          <w:szCs w:val="24"/>
        </w:rPr>
        <w:t xml:space="preserve"> </w:t>
      </w:r>
      <w:r w:rsidRPr="00C947D7">
        <w:rPr>
          <w:rFonts w:ascii="Times New Roman" w:hAnsi="Times New Roman"/>
          <w:sz w:val="24"/>
          <w:szCs w:val="24"/>
        </w:rPr>
        <w:t xml:space="preserve">One unit (U) of enzyme activity was defined as the amount of enzyme that liberated 1 µmol of reducing sugar in 1 min. The substrate concentration used for specific activity determination was 10 mg/ml for all polysaccharide substrates. The released reducing sugars were determined </w:t>
      </w:r>
      <w:r w:rsidR="00B33FE9">
        <w:rPr>
          <w:rFonts w:ascii="Times New Roman" w:hAnsi="Times New Roman"/>
          <w:sz w:val="24"/>
          <w:szCs w:val="24"/>
        </w:rPr>
        <w:t>using</w:t>
      </w:r>
      <w:r w:rsidR="00B33FE9" w:rsidRPr="00C947D7">
        <w:rPr>
          <w:rFonts w:ascii="Times New Roman" w:hAnsi="Times New Roman"/>
          <w:sz w:val="24"/>
          <w:szCs w:val="24"/>
        </w:rPr>
        <w:t xml:space="preserve"> </w:t>
      </w:r>
      <w:r w:rsidRPr="00C947D7">
        <w:rPr>
          <w:rFonts w:ascii="Times New Roman" w:hAnsi="Times New Roman"/>
          <w:sz w:val="24"/>
          <w:szCs w:val="24"/>
        </w:rPr>
        <w:t>the Somogyi</w:t>
      </w:r>
      <w:r w:rsidR="00C947D7">
        <w:rPr>
          <w:rFonts w:ascii="Times New Roman" w:hAnsi="Times New Roman"/>
          <w:sz w:val="24"/>
          <w:szCs w:val="24"/>
        </w:rPr>
        <w:t>-</w:t>
      </w:r>
      <w:r w:rsidRPr="00C947D7">
        <w:rPr>
          <w:rFonts w:ascii="Times New Roman" w:hAnsi="Times New Roman"/>
          <w:sz w:val="24"/>
          <w:szCs w:val="24"/>
        </w:rPr>
        <w:t>Nelson method. Results are means ± standard deviation</w:t>
      </w:r>
      <w:r w:rsidR="00B33FE9">
        <w:rPr>
          <w:rFonts w:ascii="Times New Roman" w:hAnsi="Times New Roman"/>
          <w:sz w:val="24"/>
          <w:szCs w:val="24"/>
        </w:rPr>
        <w:t>s</w:t>
      </w:r>
      <w:r w:rsidRPr="00C947D7">
        <w:rPr>
          <w:rFonts w:ascii="Times New Roman" w:hAnsi="Times New Roman"/>
          <w:sz w:val="24"/>
          <w:szCs w:val="24"/>
        </w:rPr>
        <w:t xml:space="preserve"> (n = 3).</w:t>
      </w:r>
      <w:r w:rsidR="007109AF" w:rsidRPr="00C947D7">
        <w:rPr>
          <w:rFonts w:ascii="Times New Roman" w:hAnsi="Times New Roman"/>
          <w:sz w:val="24"/>
          <w:szCs w:val="24"/>
        </w:rPr>
        <w:t xml:space="preserve"> </w:t>
      </w:r>
    </w:p>
    <w:p w14:paraId="4B38C5BC" w14:textId="41E57490" w:rsidR="007109AF" w:rsidRDefault="007109AF" w:rsidP="00CA764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947D7">
        <w:rPr>
          <w:rFonts w:ascii="Times New Roman" w:hAnsi="Times New Roman"/>
          <w:sz w:val="24"/>
          <w:szCs w:val="24"/>
          <w:vertAlign w:val="superscript"/>
        </w:rPr>
        <w:t>b</w:t>
      </w:r>
      <w:r w:rsidRPr="00C947D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947D7">
        <w:rPr>
          <w:rFonts w:ascii="Times New Roman" w:hAnsi="Times New Roman"/>
          <w:sz w:val="24"/>
          <w:szCs w:val="24"/>
        </w:rPr>
        <w:t>nd</w:t>
      </w:r>
      <w:proofErr w:type="spellEnd"/>
      <w:r w:rsidRPr="00C947D7">
        <w:rPr>
          <w:rFonts w:ascii="Times New Roman" w:hAnsi="Times New Roman"/>
          <w:sz w:val="24"/>
          <w:szCs w:val="24"/>
        </w:rPr>
        <w:t xml:space="preserve">: Not </w:t>
      </w:r>
      <w:r w:rsidR="00615AAE">
        <w:rPr>
          <w:rFonts w:ascii="Times New Roman" w:hAnsi="Times New Roman"/>
          <w:sz w:val="24"/>
          <w:szCs w:val="24"/>
        </w:rPr>
        <w:t xml:space="preserve">activity </w:t>
      </w:r>
      <w:r w:rsidRPr="00C947D7">
        <w:rPr>
          <w:rFonts w:ascii="Times New Roman" w:hAnsi="Times New Roman"/>
          <w:sz w:val="24"/>
          <w:szCs w:val="24"/>
        </w:rPr>
        <w:t>detected</w:t>
      </w:r>
      <w:r w:rsidR="00C947D7">
        <w:rPr>
          <w:rFonts w:ascii="Times New Roman" w:hAnsi="Times New Roman"/>
          <w:sz w:val="24"/>
          <w:szCs w:val="24"/>
        </w:rPr>
        <w:t>.</w:t>
      </w:r>
    </w:p>
    <w:p w14:paraId="5C06A90B" w14:textId="6EF2E066" w:rsidR="007109AF" w:rsidRPr="00A66825" w:rsidRDefault="00615AAE" w:rsidP="00A66825">
      <w:pPr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r w:rsidRPr="00D46A1D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947D7" w:rsidRPr="0033504A">
        <w:rPr>
          <w:rFonts w:ascii="Times New Roman" w:hAnsi="Times New Roman"/>
          <w:i/>
          <w:sz w:val="24"/>
          <w:szCs w:val="24"/>
        </w:rPr>
        <w:t>p</w:t>
      </w:r>
      <w:r w:rsidR="00C947D7">
        <w:rPr>
          <w:rFonts w:ascii="Times New Roman" w:hAnsi="Times New Roman"/>
          <w:sz w:val="24"/>
          <w:szCs w:val="24"/>
        </w:rPr>
        <w:t>NP</w:t>
      </w:r>
      <w:proofErr w:type="spellEnd"/>
      <w:r w:rsidR="00246DB8">
        <w:rPr>
          <w:rFonts w:ascii="Times New Roman" w:hAnsi="Times New Roman"/>
          <w:sz w:val="24"/>
          <w:szCs w:val="24"/>
        </w:rPr>
        <w:t>,</w:t>
      </w:r>
      <w:r w:rsidR="00C947D7">
        <w:rPr>
          <w:rFonts w:ascii="Times New Roman" w:hAnsi="Times New Roman"/>
          <w:sz w:val="24"/>
          <w:szCs w:val="24"/>
        </w:rPr>
        <w:t xml:space="preserve"> </w:t>
      </w:r>
      <w:r w:rsidR="00C947D7" w:rsidRPr="0033504A">
        <w:rPr>
          <w:rFonts w:ascii="Times New Roman" w:hAnsi="Times New Roman" w:cs="Times New Roman"/>
          <w:i/>
          <w:sz w:val="24"/>
          <w:szCs w:val="24"/>
        </w:rPr>
        <w:t>p</w:t>
      </w:r>
      <w:r w:rsidR="00C947D7" w:rsidRPr="0033504A">
        <w:rPr>
          <w:rFonts w:ascii="Times New Roman" w:hAnsi="Times New Roman" w:cs="Times New Roman"/>
          <w:sz w:val="24"/>
          <w:szCs w:val="24"/>
        </w:rPr>
        <w:t>-nitrophenyl.</w:t>
      </w:r>
      <w:bookmarkStart w:id="0" w:name="_GoBack"/>
      <w:bookmarkEnd w:id="0"/>
    </w:p>
    <w:sectPr w:rsidR="007109AF" w:rsidRPr="00A668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0A7B9" w14:textId="77777777" w:rsidR="00C9233B" w:rsidRDefault="00C9233B" w:rsidP="00F076DB">
      <w:r>
        <w:separator/>
      </w:r>
    </w:p>
  </w:endnote>
  <w:endnote w:type="continuationSeparator" w:id="0">
    <w:p w14:paraId="7572A25D" w14:textId="77777777" w:rsidR="00C9233B" w:rsidRDefault="00C9233B" w:rsidP="00F07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838D" w14:textId="77777777" w:rsidR="00C9233B" w:rsidRDefault="00C9233B" w:rsidP="00F076DB">
      <w:r>
        <w:separator/>
      </w:r>
    </w:p>
  </w:footnote>
  <w:footnote w:type="continuationSeparator" w:id="0">
    <w:p w14:paraId="15E90A8A" w14:textId="77777777" w:rsidR="00C9233B" w:rsidRDefault="00C9233B" w:rsidP="00F07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9CE"/>
    <w:rsid w:val="0007660E"/>
    <w:rsid w:val="00085EDB"/>
    <w:rsid w:val="00103428"/>
    <w:rsid w:val="00195FCC"/>
    <w:rsid w:val="001B6F51"/>
    <w:rsid w:val="001C7C46"/>
    <w:rsid w:val="00246DB8"/>
    <w:rsid w:val="002712A9"/>
    <w:rsid w:val="00295D53"/>
    <w:rsid w:val="002B0616"/>
    <w:rsid w:val="002D4F1D"/>
    <w:rsid w:val="00321B1E"/>
    <w:rsid w:val="0033504A"/>
    <w:rsid w:val="00364A2B"/>
    <w:rsid w:val="003F4117"/>
    <w:rsid w:val="00434004"/>
    <w:rsid w:val="0046163E"/>
    <w:rsid w:val="004B2F46"/>
    <w:rsid w:val="004D1E95"/>
    <w:rsid w:val="00533239"/>
    <w:rsid w:val="00534329"/>
    <w:rsid w:val="005631BC"/>
    <w:rsid w:val="00595182"/>
    <w:rsid w:val="005D2D0D"/>
    <w:rsid w:val="00615AAE"/>
    <w:rsid w:val="00624161"/>
    <w:rsid w:val="00631769"/>
    <w:rsid w:val="00640B03"/>
    <w:rsid w:val="007109AF"/>
    <w:rsid w:val="007770AC"/>
    <w:rsid w:val="007A71BE"/>
    <w:rsid w:val="007C3C7C"/>
    <w:rsid w:val="0084502F"/>
    <w:rsid w:val="008D7F7E"/>
    <w:rsid w:val="008F5457"/>
    <w:rsid w:val="009334B7"/>
    <w:rsid w:val="00963496"/>
    <w:rsid w:val="00A06F8F"/>
    <w:rsid w:val="00A30CF3"/>
    <w:rsid w:val="00A66825"/>
    <w:rsid w:val="00AD6F4C"/>
    <w:rsid w:val="00B26F0D"/>
    <w:rsid w:val="00B31928"/>
    <w:rsid w:val="00B33FE9"/>
    <w:rsid w:val="00B43798"/>
    <w:rsid w:val="00B61EF8"/>
    <w:rsid w:val="00C24DFA"/>
    <w:rsid w:val="00C32BA2"/>
    <w:rsid w:val="00C9233B"/>
    <w:rsid w:val="00C947D7"/>
    <w:rsid w:val="00CA7641"/>
    <w:rsid w:val="00CE16ED"/>
    <w:rsid w:val="00CF1A92"/>
    <w:rsid w:val="00D46A1D"/>
    <w:rsid w:val="00D5624F"/>
    <w:rsid w:val="00D85014"/>
    <w:rsid w:val="00D94146"/>
    <w:rsid w:val="00DB2F72"/>
    <w:rsid w:val="00DF5A5A"/>
    <w:rsid w:val="00E01B48"/>
    <w:rsid w:val="00E2107A"/>
    <w:rsid w:val="00E34847"/>
    <w:rsid w:val="00F035AC"/>
    <w:rsid w:val="00F076DB"/>
    <w:rsid w:val="00F53DCE"/>
    <w:rsid w:val="00F92206"/>
    <w:rsid w:val="00FC1C54"/>
    <w:rsid w:val="00FC69CE"/>
    <w:rsid w:val="00FC6C37"/>
    <w:rsid w:val="00FD6EC5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F069D3D"/>
  <w15:chartTrackingRefBased/>
  <w15:docId w15:val="{1E61BB65-1AA1-4263-A12C-FD3F6EE1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1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53D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076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76DB"/>
  </w:style>
  <w:style w:type="paragraph" w:styleId="a6">
    <w:name w:val="footer"/>
    <w:basedOn w:val="a"/>
    <w:link w:val="a7"/>
    <w:uiPriority w:val="99"/>
    <w:unhideWhenUsed/>
    <w:rsid w:val="00F076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76DB"/>
  </w:style>
  <w:style w:type="character" w:styleId="a8">
    <w:name w:val="annotation reference"/>
    <w:basedOn w:val="a0"/>
    <w:uiPriority w:val="99"/>
    <w:semiHidden/>
    <w:unhideWhenUsed/>
    <w:rsid w:val="00C947D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947D7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947D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947D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947D7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947D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947D7"/>
    <w:rPr>
      <w:rFonts w:ascii="Segoe UI" w:hAnsi="Segoe UI" w:cs="Segoe UI"/>
      <w:sz w:val="18"/>
      <w:szCs w:val="18"/>
    </w:rPr>
  </w:style>
  <w:style w:type="character" w:styleId="af">
    <w:name w:val="Strong"/>
    <w:basedOn w:val="a0"/>
    <w:qFormat/>
    <w:rsid w:val="00CA76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3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gi</dc:creator>
  <cp:keywords/>
  <dc:description/>
  <cp:lastModifiedBy>kosugi</cp:lastModifiedBy>
  <cp:revision>3</cp:revision>
  <dcterms:created xsi:type="dcterms:W3CDTF">2019-10-25T14:14:00Z</dcterms:created>
  <dcterms:modified xsi:type="dcterms:W3CDTF">2019-10-25T14:15:00Z</dcterms:modified>
</cp:coreProperties>
</file>